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8B1" w:rsidRDefault="00BC07A0"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D674093" wp14:editId="1D24FBA1">
                <wp:simplePos x="0" y="0"/>
                <wp:positionH relativeFrom="column">
                  <wp:posOffset>5838825</wp:posOffset>
                </wp:positionH>
                <wp:positionV relativeFrom="page">
                  <wp:posOffset>157424</wp:posOffset>
                </wp:positionV>
                <wp:extent cx="1590261" cy="352425"/>
                <wp:effectExtent l="0" t="0" r="10160" b="28575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0261" cy="3524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6495" w:rsidRPr="00926495" w:rsidRDefault="00926495" w:rsidP="009264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926495">
                              <w:rPr>
                                <w:sz w:val="28"/>
                                <w:szCs w:val="28"/>
                              </w:rPr>
                              <w:t>Asse</w:t>
                            </w:r>
                            <w:r w:rsidR="00E233D1">
                              <w:rPr>
                                <w:sz w:val="28"/>
                                <w:szCs w:val="28"/>
                              </w:rPr>
                              <w:t>s</w:t>
                            </w:r>
                            <w:r w:rsidRPr="00926495">
                              <w:rPr>
                                <w:sz w:val="28"/>
                                <w:szCs w:val="28"/>
                              </w:rPr>
                              <w:t>sment ph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D674093" id="Tekstvak 2" o:spid="_x0000_s1026" style="position:absolute;margin-left:459.75pt;margin-top:12.4pt;width:125.2pt;height:27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" fillcolor="#deeaf6 [660]" strokecolor="black [3213]" strokeweight="1pt">
                <v:stroke joinstyle="miter"/>
                <v:textbox>
                  <w:txbxContent>
                    <w:p w:rsidR="00926495" w:rsidRPr="00926495" w:rsidRDefault="00926495" w:rsidP="00926495">
                      <w:pPr>
                        <w:rPr>
                          <w:sz w:val="28"/>
                          <w:szCs w:val="28"/>
                        </w:rPr>
                      </w:pPr>
                      <w:r w:rsidRPr="00926495">
                        <w:rPr>
                          <w:sz w:val="28"/>
                          <w:szCs w:val="28"/>
                        </w:rPr>
                        <w:t>Asse</w:t>
                      </w:r>
                      <w:r w:rsidR="00E233D1">
                        <w:rPr>
                          <w:sz w:val="28"/>
                          <w:szCs w:val="28"/>
                        </w:rPr>
                        <w:t>s</w:t>
                      </w:r>
                      <w:r w:rsidRPr="00926495">
                        <w:rPr>
                          <w:sz w:val="28"/>
                          <w:szCs w:val="28"/>
                        </w:rPr>
                        <w:t>sment phase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  <w:r w:rsidR="00F97D78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2072005</wp:posOffset>
                </wp:positionH>
                <wp:positionV relativeFrom="paragraph">
                  <wp:posOffset>224155</wp:posOffset>
                </wp:positionV>
                <wp:extent cx="3762375" cy="0"/>
                <wp:effectExtent l="0" t="0" r="28575" b="19050"/>
                <wp:wrapNone/>
                <wp:docPr id="26" name="Rechte verbindingslij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623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4B8386" id="Rechte verbindingslijn 26" o:spid="_x0000_s1026" style="position:absolute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3.15pt,17.65pt" to="459.4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" strokecolor="#2f5496 [2408]" strokeweight=".5pt">
                <v:stroke joinstyle="miter"/>
              </v:line>
            </w:pict>
          </mc:Fallback>
        </mc:AlternateContent>
      </w:r>
      <w:r w:rsidR="00814976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307340</wp:posOffset>
                </wp:positionH>
                <wp:positionV relativeFrom="page">
                  <wp:posOffset>158115</wp:posOffset>
                </wp:positionV>
                <wp:extent cx="1765190" cy="352425"/>
                <wp:effectExtent l="0" t="0" r="26035" b="2857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190" cy="3524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6495" w:rsidRPr="00926495" w:rsidRDefault="009264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926495">
                              <w:rPr>
                                <w:sz w:val="28"/>
                                <w:szCs w:val="28"/>
                              </w:rPr>
                              <w:t>Observational ph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_x0000_s1027" style="position:absolute;margin-left:24.2pt;margin-top:12.45pt;width:139pt;height:27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" fillcolor="#deeaf6 [660]" strokecolor="black [3213]" strokeweight="1pt">
                <v:stroke joinstyle="miter"/>
                <v:textbox>
                  <w:txbxContent>
                    <w:p w:rsidR="00926495" w:rsidRPr="00926495" w:rsidRDefault="00926495">
                      <w:pPr>
                        <w:rPr>
                          <w:sz w:val="28"/>
                          <w:szCs w:val="28"/>
                        </w:rPr>
                      </w:pPr>
                      <w:r w:rsidRPr="00926495">
                        <w:rPr>
                          <w:sz w:val="28"/>
                          <w:szCs w:val="28"/>
                        </w:rPr>
                        <w:t>Observational phase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</w:p>
    <w:p w:rsidR="006268B1" w:rsidRDefault="00BC07A0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6695539</wp:posOffset>
                </wp:positionH>
                <wp:positionV relativeFrom="paragraph">
                  <wp:posOffset>142064</wp:posOffset>
                </wp:positionV>
                <wp:extent cx="0" cy="168330"/>
                <wp:effectExtent l="0" t="0" r="19050" b="22225"/>
                <wp:wrapNone/>
                <wp:docPr id="218" name="Rechte verbindingslijn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83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4D5790" id="Rechte verbindingslijn 218" o:spid="_x0000_s1026" style="position:absolute;z-index:251749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27.2pt,11.2pt" to="527.2pt,2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" strokecolor="#2e74b5 [2404]" strokeweight=".5pt">
                <v:stroke joinstyle="miter"/>
              </v:line>
            </w:pict>
          </mc:Fallback>
        </mc:AlternateContent>
      </w:r>
      <w:r w:rsidR="00346D9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1189355</wp:posOffset>
                </wp:positionH>
                <wp:positionV relativeFrom="paragraph">
                  <wp:posOffset>144780</wp:posOffset>
                </wp:positionV>
                <wp:extent cx="0" cy="165100"/>
                <wp:effectExtent l="0" t="0" r="19050" b="25400"/>
                <wp:wrapNone/>
                <wp:docPr id="216" name="Rechte verbindingslijn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EC8355" id="Rechte verbindingslijn 216" o:spid="_x0000_s1026" style="position:absolute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.65pt,11.4pt" to="93.65pt,2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" strokecolor="#2e74b5 [2404]" strokeweight=".5pt">
                <v:stroke joinstyle="miter"/>
              </v:line>
            </w:pict>
          </mc:Fallback>
        </mc:AlternateContent>
      </w:r>
      <w:r w:rsidR="00346D93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>
                <wp:simplePos x="0" y="0"/>
                <wp:positionH relativeFrom="column">
                  <wp:posOffset>-150495</wp:posOffset>
                </wp:positionH>
                <wp:positionV relativeFrom="page">
                  <wp:posOffset>683260</wp:posOffset>
                </wp:positionV>
                <wp:extent cx="3343275" cy="652145"/>
                <wp:effectExtent l="0" t="0" r="28575" b="16510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3275" cy="65214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26495" w:rsidRPr="00BC3E8A" w:rsidRDefault="00926495" w:rsidP="00926495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BC3E8A">
                              <w:rPr>
                                <w:lang w:val="en-GB"/>
                              </w:rPr>
                              <w:t>Double blinded observations</w:t>
                            </w:r>
                            <w:r w:rsidR="00B515C0" w:rsidRPr="00BC3E8A">
                              <w:rPr>
                                <w:lang w:val="en-GB"/>
                              </w:rPr>
                              <w:t xml:space="preserve"> healthcare </w:t>
                            </w:r>
                            <w:r w:rsidR="00E233D1" w:rsidRPr="00BC3E8A">
                              <w:rPr>
                                <w:lang w:val="en-GB"/>
                              </w:rPr>
                              <w:t>professionals</w:t>
                            </w:r>
                          </w:p>
                          <w:p w:rsidR="00926495" w:rsidRPr="00BC3E8A" w:rsidRDefault="00926495" w:rsidP="00926495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BC3E8A">
                              <w:rPr>
                                <w:lang w:val="en-GB"/>
                              </w:rPr>
                              <w:t>(n=1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oundrect id="_x0000_s1028" style="position:absolute;margin-left:-11.85pt;margin-top:53.8pt;width:263.25pt;height:51.35pt;z-index:-2516510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" fillcolor="white [3201]" strokecolor="black [3213]" strokeweight="1pt">
                <v:stroke joinstyle="miter"/>
                <v:textbox style="mso-fit-shape-to-text:t">
                  <w:txbxContent>
                    <w:p w:rsidR="00926495" w:rsidRPr="00BC3E8A" w:rsidRDefault="00926495" w:rsidP="00926495">
                      <w:pPr>
                        <w:spacing w:after="0"/>
                        <w:rPr>
                          <w:lang w:val="en-GB"/>
                        </w:rPr>
                      </w:pPr>
                      <w:r w:rsidRPr="00BC3E8A">
                        <w:rPr>
                          <w:lang w:val="en-GB"/>
                        </w:rPr>
                        <w:t>Double blinded observations</w:t>
                      </w:r>
                      <w:r w:rsidR="00B515C0" w:rsidRPr="00BC3E8A">
                        <w:rPr>
                          <w:lang w:val="en-GB"/>
                        </w:rPr>
                        <w:t xml:space="preserve"> healthcare </w:t>
                      </w:r>
                      <w:r w:rsidR="00E233D1" w:rsidRPr="00BC3E8A">
                        <w:rPr>
                          <w:lang w:val="en-GB"/>
                        </w:rPr>
                        <w:t>professionals</w:t>
                      </w:r>
                    </w:p>
                    <w:p w:rsidR="00926495" w:rsidRPr="00BC3E8A" w:rsidRDefault="00926495" w:rsidP="00926495">
                      <w:pPr>
                        <w:spacing w:after="0"/>
                        <w:rPr>
                          <w:lang w:val="en-GB"/>
                        </w:rPr>
                      </w:pPr>
                      <w:r w:rsidRPr="00BC3E8A">
                        <w:rPr>
                          <w:lang w:val="en-GB"/>
                        </w:rPr>
                        <w:t>(n=12)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</w:p>
    <w:p w:rsidR="006268B1" w:rsidRDefault="00487469"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F01F981" wp14:editId="49CD94CB">
                <wp:simplePos x="0" y="0"/>
                <wp:positionH relativeFrom="column">
                  <wp:posOffset>5005705</wp:posOffset>
                </wp:positionH>
                <wp:positionV relativeFrom="page">
                  <wp:posOffset>688340</wp:posOffset>
                </wp:positionV>
                <wp:extent cx="3419475" cy="652145"/>
                <wp:effectExtent l="0" t="0" r="28575" b="19050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9475" cy="652145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26495" w:rsidRPr="00B515C0" w:rsidRDefault="00B515C0" w:rsidP="00926495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B515C0">
                              <w:rPr>
                                <w:lang w:val="en-GB"/>
                              </w:rPr>
                              <w:t>By RA patients completed questionnaire based on SIMS</w:t>
                            </w:r>
                          </w:p>
                          <w:p w:rsidR="00926495" w:rsidRPr="00B515C0" w:rsidRDefault="00B515C0" w:rsidP="00926495">
                            <w:pPr>
                              <w:spacing w:after="0"/>
                              <w:rPr>
                                <w:lang w:val="en-GB"/>
                              </w:rPr>
                            </w:pPr>
                            <w:r w:rsidRPr="00B515C0">
                              <w:rPr>
                                <w:lang w:val="en-GB"/>
                              </w:rPr>
                              <w:t>(n=61</w:t>
                            </w:r>
                            <w:r w:rsidR="00926495" w:rsidRPr="00B515C0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roundrect w14:anchorId="3F01F981" id="_x0000_s1029" style="position:absolute;margin-left:394.15pt;margin-top:54.2pt;width:269.25pt;height:51.35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">
                <v:stroke joinstyle="miter"/>
                <v:textbox style="mso-fit-shape-to-text:t">
                  <w:txbxContent>
                    <w:p w:rsidR="00926495" w:rsidRPr="00B515C0" w:rsidRDefault="00B515C0" w:rsidP="00926495">
                      <w:pPr>
                        <w:spacing w:after="0"/>
                        <w:rPr>
                          <w:lang w:val="en-GB"/>
                        </w:rPr>
                      </w:pPr>
                      <w:r w:rsidRPr="00B515C0">
                        <w:rPr>
                          <w:lang w:val="en-GB"/>
                        </w:rPr>
                        <w:t>By RA patients completed questionnaire based on SIMS</w:t>
                      </w:r>
                    </w:p>
                    <w:p w:rsidR="00926495" w:rsidRPr="00B515C0" w:rsidRDefault="00B515C0" w:rsidP="00926495">
                      <w:pPr>
                        <w:spacing w:after="0"/>
                        <w:rPr>
                          <w:lang w:val="en-GB"/>
                        </w:rPr>
                      </w:pPr>
                      <w:r w:rsidRPr="00B515C0">
                        <w:rPr>
                          <w:lang w:val="en-GB"/>
                        </w:rPr>
                        <w:t>(n=61</w:t>
                      </w:r>
                      <w:r w:rsidR="00926495" w:rsidRPr="00B515C0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 anchory="page"/>
              </v:roundrect>
            </w:pict>
          </mc:Fallback>
        </mc:AlternateContent>
      </w:r>
    </w:p>
    <w:p w:rsidR="00E106D8" w:rsidRDefault="00E106D8" w:rsidP="00E106D8"/>
    <w:p w:rsidR="00E106D8" w:rsidRDefault="003B4084" w:rsidP="00E106D8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CBB22D2" wp14:editId="4233B7D1">
                <wp:simplePos x="0" y="0"/>
                <wp:positionH relativeFrom="column">
                  <wp:posOffset>4248895</wp:posOffset>
                </wp:positionH>
                <wp:positionV relativeFrom="paragraph">
                  <wp:posOffset>228517</wp:posOffset>
                </wp:positionV>
                <wp:extent cx="9719" cy="2269766"/>
                <wp:effectExtent l="0" t="0" r="28575" b="35560"/>
                <wp:wrapNone/>
                <wp:docPr id="236" name="Rechte verbindingslijn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19" cy="226976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05CF76" id="Rechte verbindingslijn 236" o:spid="_x0000_s1026" style="position:absolute;flip:x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4.55pt,18pt" to="335.3pt,19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" strokecolor="#2f5496 [2408]" strokeweight=".5pt">
                <v:stroke joinstyle="miter"/>
              </v:lin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1C525BDD" wp14:editId="1E9AFC1D">
                <wp:simplePos x="0" y="0"/>
                <wp:positionH relativeFrom="column">
                  <wp:posOffset>6373909</wp:posOffset>
                </wp:positionH>
                <wp:positionV relativeFrom="page">
                  <wp:posOffset>1352964</wp:posOffset>
                </wp:positionV>
                <wp:extent cx="678180" cy="284480"/>
                <wp:effectExtent l="0" t="0" r="0" b="1270"/>
                <wp:wrapNone/>
                <wp:docPr id="229" name="Tekstvak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1A95" w:rsidRPr="00BF1A95" w:rsidRDefault="00BF1A95" w:rsidP="00BF1A95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F1A95">
                              <w:rPr>
                                <w:b/>
                                <w:sz w:val="28"/>
                                <w:szCs w:val="28"/>
                              </w:rPr>
                              <w:t>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525BDD" id="_x0000_t202" coordsize="21600,21600" o:spt="202" path="m,l,21600r21600,l21600,xe">
                <v:stroke joinstyle="miter"/>
                <v:path gradientshapeok="t" o:connecttype="rect"/>
              </v:shapetype>
              <v:shape id="Tekstvak 229" o:spid="_x0000_s1030" type="#_x0000_t202" style="position:absolute;margin-left:501.9pt;margin-top:106.55pt;width:53.4pt;height:22.4pt;z-index:2517637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" filled="f" stroked="f" strokeweight=".5pt">
                <v:textbox>
                  <w:txbxContent>
                    <w:p w:rsidR="00BF1A95" w:rsidRPr="00BF1A95" w:rsidRDefault="00BF1A95" w:rsidP="00BF1A95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F1A95">
                        <w:rPr>
                          <w:b/>
                          <w:sz w:val="28"/>
                          <w:szCs w:val="28"/>
                        </w:rPr>
                        <w:t>RESULT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EADDF80" wp14:editId="0F63FFE1">
                <wp:simplePos x="0" y="0"/>
                <wp:positionH relativeFrom="column">
                  <wp:posOffset>5023926</wp:posOffset>
                </wp:positionH>
                <wp:positionV relativeFrom="paragraph">
                  <wp:posOffset>109248</wp:posOffset>
                </wp:positionV>
                <wp:extent cx="4124739" cy="274540"/>
                <wp:effectExtent l="0" t="0" r="28575" b="11430"/>
                <wp:wrapNone/>
                <wp:docPr id="228" name="Afgeronde rechthoek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739" cy="27454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77A1B7" id="Afgeronde rechthoek 228" o:spid="_x0000_s1026" style="position:absolute;margin-left:395.6pt;margin-top:8.6pt;width:324.8pt;height:21.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" fillcolor="#a8d08d [1945]" strokecolor="black [3213]" strokeweight="1pt">
                <v:stroke joinstyle="miter"/>
              </v:roundrect>
            </w:pict>
          </mc:Fallback>
        </mc:AlternateContent>
      </w:r>
      <w:r w:rsidR="00346D9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1AC457C" wp14:editId="78F28CEC">
                <wp:simplePos x="0" y="0"/>
                <wp:positionH relativeFrom="column">
                  <wp:posOffset>3288665</wp:posOffset>
                </wp:positionH>
                <wp:positionV relativeFrom="paragraph">
                  <wp:posOffset>226060</wp:posOffset>
                </wp:positionV>
                <wp:extent cx="1723293" cy="0"/>
                <wp:effectExtent l="0" t="0" r="29845" b="19050"/>
                <wp:wrapNone/>
                <wp:docPr id="235" name="Rechte verbindingslijn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3293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3B7E19" id="Rechte verbindingslijn 235" o:spid="_x0000_s1026" style="position:absolute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8.95pt,17.8pt" to="394.65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" strokecolor="#2f5496 [2408]" strokeweight=".5pt">
                <v:stroke joinstyle="miter"/>
              </v:line>
            </w:pict>
          </mc:Fallback>
        </mc:AlternateContent>
      </w:r>
      <w:r w:rsidR="00346D9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937895</wp:posOffset>
                </wp:positionH>
                <wp:positionV relativeFrom="page">
                  <wp:posOffset>1327785</wp:posOffset>
                </wp:positionV>
                <wp:extent cx="678180" cy="284480"/>
                <wp:effectExtent l="0" t="0" r="0" b="1270"/>
                <wp:wrapNone/>
                <wp:docPr id="227" name="Tekstvak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F1A95" w:rsidRPr="00BF1A95" w:rsidRDefault="00BF1A95" w:rsidP="00BF1A95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F1A95">
                              <w:rPr>
                                <w:b/>
                                <w:sz w:val="28"/>
                                <w:szCs w:val="28"/>
                              </w:rPr>
                              <w:t>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vak 227" o:spid="_x0000_s1031" type="#_x0000_t202" style="position:absolute;margin-left:73.85pt;margin-top:104.55pt;width:53.4pt;height:22.4pt;z-index:2517596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" filled="f" stroked="f" strokeweight=".5pt">
                <v:textbox>
                  <w:txbxContent>
                    <w:p w:rsidR="00BF1A95" w:rsidRPr="00BF1A95" w:rsidRDefault="00BF1A95" w:rsidP="00BF1A95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BF1A95">
                        <w:rPr>
                          <w:b/>
                          <w:sz w:val="28"/>
                          <w:szCs w:val="28"/>
                        </w:rPr>
                        <w:t>RESULT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46D9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-191770</wp:posOffset>
                </wp:positionH>
                <wp:positionV relativeFrom="paragraph">
                  <wp:posOffset>116205</wp:posOffset>
                </wp:positionV>
                <wp:extent cx="3476445" cy="232410"/>
                <wp:effectExtent l="0" t="0" r="10160" b="15240"/>
                <wp:wrapNone/>
                <wp:docPr id="226" name="Afgeronde rechthoek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445" cy="232410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CF4D4B" id="Afgeronde rechthoek 226" o:spid="_x0000_s1026" style="position:absolute;margin-left:-15.1pt;margin-top:9.15pt;width:273.75pt;height:18.3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" fillcolor="#a8d08d [1945]" strokecolor="black [3213]" strokeweight="1pt">
                <v:stroke joinstyle="miter"/>
              </v:roundrect>
            </w:pict>
          </mc:Fallback>
        </mc:AlternateContent>
      </w:r>
    </w:p>
    <w:p w:rsidR="006F1B35" w:rsidRDefault="003B4084" w:rsidP="00E106D8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6544" behindDoc="1" locked="0" layoutInCell="1" allowOverlap="1" wp14:anchorId="5D99A2B3" wp14:editId="6A038AFC">
                <wp:simplePos x="0" y="0"/>
                <wp:positionH relativeFrom="column">
                  <wp:posOffset>4916832</wp:posOffset>
                </wp:positionH>
                <wp:positionV relativeFrom="paragraph">
                  <wp:posOffset>192157</wp:posOffset>
                </wp:positionV>
                <wp:extent cx="4295404" cy="1332230"/>
                <wp:effectExtent l="19050" t="19050" r="10160" b="20320"/>
                <wp:wrapNone/>
                <wp:docPr id="224" name="Afgeronde rechthoek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5404" cy="1332230"/>
                        </a:xfrm>
                        <a:prstGeom prst="roundRect">
                          <a:avLst/>
                        </a:prstGeom>
                        <a:noFill/>
                        <a:ln w="38100" cap="flat" cmpd="sng" algn="ctr">
                          <a:solidFill>
                            <a:srgbClr val="92D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AF99E3" id="Afgeronde rechthoek 224" o:spid="_x0000_s1026" style="position:absolute;margin-left:387.15pt;margin-top:15.15pt;width:338.2pt;height:104.9pt;z-index:-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" filled="f" strokecolor="#92d050" strokeweight="3pt">
                <v:stroke joinstyle="miter"/>
              </v:roundrect>
            </w:pict>
          </mc:Fallback>
        </mc:AlternateContent>
      </w:r>
      <w:r w:rsidR="00346D93">
        <w:rPr>
          <w:noProof/>
          <w:lang w:eastAsia="nl-NL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column">
              <wp:posOffset>-239974</wp:posOffset>
            </wp:positionH>
            <wp:positionV relativeFrom="page">
              <wp:posOffset>1861185</wp:posOffset>
            </wp:positionV>
            <wp:extent cx="594995" cy="650875"/>
            <wp:effectExtent l="0" t="0" r="0" b="0"/>
            <wp:wrapNone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95" cy="65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6D9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4496" behindDoc="1" locked="0" layoutInCell="1" allowOverlap="1">
                <wp:simplePos x="0" y="0"/>
                <wp:positionH relativeFrom="column">
                  <wp:posOffset>-232548</wp:posOffset>
                </wp:positionH>
                <wp:positionV relativeFrom="paragraph">
                  <wp:posOffset>256402</wp:posOffset>
                </wp:positionV>
                <wp:extent cx="3668994" cy="1351316"/>
                <wp:effectExtent l="19050" t="19050" r="27305" b="20320"/>
                <wp:wrapNone/>
                <wp:docPr id="223" name="Afgeronde rechthoek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8994" cy="1351316"/>
                        </a:xfrm>
                        <a:prstGeom prst="roundRect">
                          <a:avLst/>
                        </a:prstGeom>
                        <a:noFill/>
                        <a:ln w="38100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7D4819A" id="Afgeronde rechthoek 223" o:spid="_x0000_s1026" style="position:absolute;margin-left:-18.3pt;margin-top:20.2pt;width:288.9pt;height:106.4pt;z-index:-251561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" filled="f" strokecolor="#92d050" strokeweight="3pt">
                <v:stroke joinstyle="miter"/>
              </v:roundrect>
            </w:pict>
          </mc:Fallback>
        </mc:AlternateContent>
      </w:r>
    </w:p>
    <w:p w:rsidR="00BC3E8A" w:rsidRDefault="005C4E36" w:rsidP="00346D93">
      <w:pPr>
        <w:rPr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7906275</wp:posOffset>
            </wp:positionH>
            <wp:positionV relativeFrom="page">
              <wp:posOffset>2047461</wp:posOffset>
            </wp:positionV>
            <wp:extent cx="414819" cy="536188"/>
            <wp:effectExtent l="0" t="0" r="4445" b="0"/>
            <wp:wrapNone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ackgroundRemoval t="7914" b="94964" l="9346" r="91589">
                                  <a14:foregroundMark x1="12150" y1="11511" x2="9346" y2="95683"/>
                                  <a14:foregroundMark x1="10280" y1="57554" x2="88785" y2="52518"/>
                                  <a14:foregroundMark x1="10280" y1="53957" x2="89720" y2="93525"/>
                                  <a14:foregroundMark x1="12150" y1="51799" x2="91589" y2="7914"/>
                                  <a14:foregroundMark x1="33645" y1="17986" x2="22430" y2="23741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395" cy="5369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4084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0EB5A03" wp14:editId="5FE8E8AC">
                <wp:simplePos x="0" y="0"/>
                <wp:positionH relativeFrom="column">
                  <wp:posOffset>2069051</wp:posOffset>
                </wp:positionH>
                <wp:positionV relativeFrom="page">
                  <wp:posOffset>2069189</wp:posOffset>
                </wp:positionV>
                <wp:extent cx="468630" cy="246380"/>
                <wp:effectExtent l="0" t="0" r="7620" b="1270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701" w:rsidRDefault="00952701" w:rsidP="00952701">
                            <w:r>
                              <w:t>42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B5A03" id="_x0000_s1032" type="#_x0000_t202" style="position:absolute;margin-left:162.9pt;margin-top:162.95pt;width:36.9pt;height:19.4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" stroked="f">
                <v:textbox>
                  <w:txbxContent>
                    <w:p w:rsidR="00952701" w:rsidRDefault="00952701" w:rsidP="00952701">
                      <w:r>
                        <w:t>42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B4084">
        <w:rPr>
          <w:noProof/>
          <w:lang w:eastAsia="nl-NL"/>
        </w:rPr>
        <w:drawing>
          <wp:anchor distT="0" distB="0" distL="114300" distR="114300" simplePos="0" relativeHeight="251686912" behindDoc="1" locked="0" layoutInCell="1" allowOverlap="1">
            <wp:simplePos x="0" y="0"/>
            <wp:positionH relativeFrom="column">
              <wp:posOffset>1417339</wp:posOffset>
            </wp:positionH>
            <wp:positionV relativeFrom="page">
              <wp:posOffset>1858203</wp:posOffset>
            </wp:positionV>
            <wp:extent cx="495618" cy="636104"/>
            <wp:effectExtent l="0" t="0" r="0" b="0"/>
            <wp:wrapNone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18" cy="6361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4084">
        <w:rPr>
          <w:noProof/>
          <w:lang w:eastAsia="nl-NL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5104350</wp:posOffset>
            </wp:positionH>
            <wp:positionV relativeFrom="page">
              <wp:posOffset>1918629</wp:posOffset>
            </wp:positionV>
            <wp:extent cx="734304" cy="715092"/>
            <wp:effectExtent l="0" t="0" r="8890" b="889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304" cy="7150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4084">
        <w:rPr>
          <w:noProof/>
          <w:lang w:eastAsia="nl-NL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6514795</wp:posOffset>
            </wp:positionH>
            <wp:positionV relativeFrom="page">
              <wp:posOffset>2007704</wp:posOffset>
            </wp:positionV>
            <wp:extent cx="407505" cy="576405"/>
            <wp:effectExtent l="0" t="0" r="0" b="0"/>
            <wp:wrapNone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15" cy="58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4084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4DC6E1F" wp14:editId="07796419">
                <wp:simplePos x="0" y="0"/>
                <wp:positionH relativeFrom="column">
                  <wp:posOffset>6981686</wp:posOffset>
                </wp:positionH>
                <wp:positionV relativeFrom="page">
                  <wp:posOffset>2069465</wp:posOffset>
                </wp:positionV>
                <wp:extent cx="468630" cy="246380"/>
                <wp:effectExtent l="0" t="0" r="7620" b="1270"/>
                <wp:wrapNone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0FA" w:rsidRDefault="007130FA" w:rsidP="007130FA">
                            <w:r>
                              <w:t>28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DC6E1F" id="_x0000_s1033" type="#_x0000_t202" style="position:absolute;margin-left:549.75pt;margin-top:162.95pt;width:36.9pt;height:19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" stroked="f">
                <v:textbox>
                  <w:txbxContent>
                    <w:p w:rsidR="007130FA" w:rsidRDefault="007130FA" w:rsidP="007130FA">
                      <w:r>
                        <w:t>28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B4084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F93E474" wp14:editId="17B037EB">
                <wp:simplePos x="0" y="0"/>
                <wp:positionH relativeFrom="column">
                  <wp:posOffset>8387715</wp:posOffset>
                </wp:positionH>
                <wp:positionV relativeFrom="page">
                  <wp:posOffset>2070928</wp:posOffset>
                </wp:positionV>
                <wp:extent cx="468630" cy="246380"/>
                <wp:effectExtent l="0" t="0" r="7620" b="1270"/>
                <wp:wrapNone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0FA" w:rsidRDefault="007130FA" w:rsidP="007130FA">
                            <w:r>
                              <w:t>3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3E474" id="_x0000_s1034" type="#_x0000_t202" style="position:absolute;margin-left:660.45pt;margin-top:163.05pt;width:36.9pt;height:19.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" stroked="f">
                <v:textbox>
                  <w:txbxContent>
                    <w:p w:rsidR="007130FA" w:rsidRDefault="007130FA" w:rsidP="007130FA">
                      <w:r>
                        <w:t>36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B4084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5796639</wp:posOffset>
                </wp:positionH>
                <wp:positionV relativeFrom="page">
                  <wp:posOffset>2052596</wp:posOffset>
                </wp:positionV>
                <wp:extent cx="468630" cy="246380"/>
                <wp:effectExtent l="0" t="0" r="7620" b="1270"/>
                <wp:wrapNone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0FA" w:rsidRDefault="007130FA">
                            <w:r>
                              <w:t>89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456.45pt;margin-top:161.6pt;width:36.9pt;height:19.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" stroked="f">
                <v:textbox>
                  <w:txbxContent>
                    <w:p w:rsidR="007130FA" w:rsidRDefault="007130FA">
                      <w:r>
                        <w:t>89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346D93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F93E474" wp14:editId="17B037EB">
                <wp:simplePos x="0" y="0"/>
                <wp:positionH relativeFrom="column">
                  <wp:posOffset>233321</wp:posOffset>
                </wp:positionH>
                <wp:positionV relativeFrom="page">
                  <wp:posOffset>1994535</wp:posOffset>
                </wp:positionV>
                <wp:extent cx="468630" cy="246380"/>
                <wp:effectExtent l="0" t="0" r="7620" b="1270"/>
                <wp:wrapNone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30FA" w:rsidRDefault="007130FA" w:rsidP="007130FA">
                            <w:r>
                              <w:t>58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3E474" id="_x0000_s1036" type="#_x0000_t202" style="position:absolute;margin-left:18.35pt;margin-top:157.05pt;width:36.9pt;height:19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" stroked="f">
                <v:textbox>
                  <w:txbxContent>
                    <w:p w:rsidR="007130FA" w:rsidRDefault="007130FA" w:rsidP="007130FA">
                      <w:r>
                        <w:t>58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51231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632991</wp:posOffset>
                </wp:positionH>
                <wp:positionV relativeFrom="paragraph">
                  <wp:posOffset>377676</wp:posOffset>
                </wp:positionV>
                <wp:extent cx="693403" cy="0"/>
                <wp:effectExtent l="0" t="76200" r="12065" b="95250"/>
                <wp:wrapNone/>
                <wp:docPr id="225" name="Rechte verbindingslijn met pijl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403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5F62E7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25" o:spid="_x0000_s1026" type="#_x0000_t32" style="position:absolute;margin-left:49.85pt;margin-top:29.75pt;width:54.6pt;height:0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 w:rsidR="0051231F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631190</wp:posOffset>
                </wp:positionH>
                <wp:positionV relativeFrom="paragraph">
                  <wp:posOffset>378184</wp:posOffset>
                </wp:positionV>
                <wp:extent cx="664234" cy="443733"/>
                <wp:effectExtent l="0" t="0" r="78740" b="52070"/>
                <wp:wrapNone/>
                <wp:docPr id="221" name="Rechte verbindingslijn met pijl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234" cy="4437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5A3D4A" id="Rechte verbindingslijn met pijl 221" o:spid="_x0000_s1026" type="#_x0000_t32" style="position:absolute;margin-left:49.7pt;margin-top:29.8pt;width:52.3pt;height:34.9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6268B1" w:rsidRPr="006268B1">
        <w:rPr>
          <w:lang w:val="en-GB"/>
        </w:rPr>
        <w:t>M</w:t>
      </w:r>
      <w:r w:rsidR="006268B1">
        <w:rPr>
          <w:lang w:val="en-GB"/>
        </w:rPr>
        <w:t xml:space="preserve">edication side effects </w:t>
      </w:r>
      <w:r w:rsidR="00BC3E8A">
        <w:rPr>
          <w:lang w:val="en-GB"/>
        </w:rPr>
        <w:t>w</w:t>
      </w:r>
      <w:r w:rsidR="006268B1">
        <w:rPr>
          <w:lang w:val="en-GB"/>
        </w:rPr>
        <w:t>ere discussed during consultation</w:t>
      </w:r>
      <w:r w:rsidR="00BC3E8A">
        <w:rPr>
          <w:lang w:val="en-GB"/>
        </w:rPr>
        <w:t xml:space="preserve">  </w:t>
      </w:r>
      <w:r w:rsidR="00BC3E8A">
        <w:rPr>
          <w:lang w:val="en-GB"/>
        </w:rPr>
        <w:tab/>
      </w:r>
      <w:r w:rsidR="00BC3E8A">
        <w:rPr>
          <w:lang w:val="en-GB"/>
        </w:rPr>
        <w:tab/>
      </w:r>
      <w:r w:rsidR="00BC3E8A">
        <w:rPr>
          <w:lang w:val="en-GB"/>
        </w:rPr>
        <w:tab/>
      </w:r>
      <w:r w:rsidR="00BC3E8A">
        <w:rPr>
          <w:lang w:val="en-GB"/>
        </w:rPr>
        <w:tab/>
      </w:r>
      <w:r w:rsidR="00487469">
        <w:rPr>
          <w:lang w:val="en-GB"/>
        </w:rPr>
        <w:t xml:space="preserve">         </w:t>
      </w:r>
      <w:r w:rsidR="006268B1" w:rsidRPr="006268B1">
        <w:rPr>
          <w:lang w:val="en-GB"/>
        </w:rPr>
        <w:t>Methods of medication education</w:t>
      </w:r>
      <w:r w:rsidR="00BC3E8A">
        <w:rPr>
          <w:lang w:val="en-GB"/>
        </w:rPr>
        <w:t xml:space="preserve"> </w:t>
      </w:r>
      <w:r w:rsidR="00BC3E8A">
        <w:rPr>
          <w:lang w:val="en-GB"/>
        </w:rPr>
        <w:br/>
      </w:r>
    </w:p>
    <w:p w:rsidR="006268B1" w:rsidRPr="00E106D8" w:rsidRDefault="003B4084" w:rsidP="007130FA">
      <w:pPr>
        <w:ind w:left="9498" w:firstLine="708"/>
        <w:rPr>
          <w:lang w:val="en-GB"/>
        </w:rPr>
      </w:pPr>
      <w:r>
        <w:rPr>
          <w:noProof/>
          <w:lang w:eastAsia="nl-NL"/>
        </w:rP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1455779</wp:posOffset>
            </wp:positionH>
            <wp:positionV relativeFrom="page">
              <wp:posOffset>2514600</wp:posOffset>
            </wp:positionV>
            <wp:extent cx="306324" cy="425450"/>
            <wp:effectExtent l="0" t="0" r="0" b="0"/>
            <wp:wrapNone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" cy="42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BA33C5E" wp14:editId="204FC103">
                <wp:simplePos x="0" y="0"/>
                <wp:positionH relativeFrom="column">
                  <wp:posOffset>2067781</wp:posOffset>
                </wp:positionH>
                <wp:positionV relativeFrom="page">
                  <wp:posOffset>2623985</wp:posOffset>
                </wp:positionV>
                <wp:extent cx="468630" cy="246380"/>
                <wp:effectExtent l="0" t="0" r="7620" b="1270"/>
                <wp:wrapNone/>
                <wp:docPr id="2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701" w:rsidRDefault="00952701" w:rsidP="00952701">
                            <w:r>
                              <w:t>17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33C5E" id="_x0000_s1037" type="#_x0000_t202" style="position:absolute;left:0;text-align:left;margin-left:162.8pt;margin-top:206.6pt;width:36.9pt;height:19.4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" stroked="f">
                <v:textbox>
                  <w:txbxContent>
                    <w:p w:rsidR="00952701" w:rsidRDefault="00952701" w:rsidP="00952701">
                      <w:r>
                        <w:t>17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90625C1" wp14:editId="6BE31648">
                <wp:simplePos x="0" y="0"/>
                <wp:positionH relativeFrom="column">
                  <wp:posOffset>1322705</wp:posOffset>
                </wp:positionH>
                <wp:positionV relativeFrom="page">
                  <wp:posOffset>2366589</wp:posOffset>
                </wp:positionV>
                <wp:extent cx="1502410" cy="254000"/>
                <wp:effectExtent l="0" t="0" r="2540" b="0"/>
                <wp:wrapNone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701" w:rsidRPr="00E233D1" w:rsidRDefault="00952701" w:rsidP="0095270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losed-ended ques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625C1" id="_x0000_s1038" type="#_x0000_t202" style="position:absolute;left:0;text-align:left;margin-left:104.15pt;margin-top:186.35pt;width:118.3pt;height:20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" stroked="f">
                <v:textbox>
                  <w:txbxContent>
                    <w:p w:rsidR="00952701" w:rsidRPr="00E233D1" w:rsidRDefault="00952701" w:rsidP="00952701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Closed-ended ques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33667733" wp14:editId="7CF7AE93">
                <wp:simplePos x="0" y="0"/>
                <wp:positionH relativeFrom="column">
                  <wp:posOffset>7577014</wp:posOffset>
                </wp:positionH>
                <wp:positionV relativeFrom="page">
                  <wp:posOffset>2636134</wp:posOffset>
                </wp:positionV>
                <wp:extent cx="1502797" cy="254000"/>
                <wp:effectExtent l="0" t="0" r="2540" b="0"/>
                <wp:wrapNone/>
                <wp:docPr id="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797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33D1" w:rsidRPr="00E233D1" w:rsidRDefault="00E233D1" w:rsidP="00E233D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E233D1">
                              <w:rPr>
                                <w:i/>
                                <w:sz w:val="16"/>
                                <w:szCs w:val="16"/>
                              </w:rPr>
                              <w:t>Medication leaflet hand-o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67733" id="_x0000_s1039" type="#_x0000_t202" style="position:absolute;left:0;text-align:left;margin-left:596.6pt;margin-top:207.55pt;width:118.35pt;height:20pt;z-index:-2516326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" stroked="f">
                <v:textbox>
                  <w:txbxContent>
                    <w:p w:rsidR="00E233D1" w:rsidRPr="00E233D1" w:rsidRDefault="00E233D1" w:rsidP="00E233D1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E233D1">
                        <w:rPr>
                          <w:i/>
                          <w:sz w:val="16"/>
                          <w:szCs w:val="16"/>
                        </w:rPr>
                        <w:t>Medication leaflet hand-ou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5888" behindDoc="1" locked="0" layoutInCell="1" allowOverlap="1" wp14:anchorId="39144091" wp14:editId="58FDD93C">
                <wp:simplePos x="0" y="0"/>
                <wp:positionH relativeFrom="column">
                  <wp:posOffset>6080760</wp:posOffset>
                </wp:positionH>
                <wp:positionV relativeFrom="page">
                  <wp:posOffset>2632269</wp:posOffset>
                </wp:positionV>
                <wp:extent cx="1502410" cy="254000"/>
                <wp:effectExtent l="0" t="0" r="2540" b="0"/>
                <wp:wrapNone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33D1" w:rsidRPr="00E233D1" w:rsidRDefault="00E233D1" w:rsidP="00E233D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Refferal to a specialized nur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44091" id="_x0000_s1040" type="#_x0000_t202" style="position:absolute;left:0;text-align:left;margin-left:478.8pt;margin-top:207.25pt;width:118.3pt;height:20pt;z-index:-2516305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" stroked="f">
                <v:textbox>
                  <w:txbxContent>
                    <w:p w:rsidR="00E233D1" w:rsidRPr="00E233D1" w:rsidRDefault="00E233D1" w:rsidP="00E233D1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Refferal to a specialized nurs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>
                <wp:simplePos x="0" y="0"/>
                <wp:positionH relativeFrom="column">
                  <wp:posOffset>5193665</wp:posOffset>
                </wp:positionH>
                <wp:positionV relativeFrom="page">
                  <wp:posOffset>2619457</wp:posOffset>
                </wp:positionV>
                <wp:extent cx="628015" cy="254000"/>
                <wp:effectExtent l="0" t="0" r="635" b="0"/>
                <wp:wrapNone/>
                <wp:docPr id="1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01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33D1" w:rsidRPr="00E233D1" w:rsidRDefault="00E233D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E233D1">
                              <w:rPr>
                                <w:i/>
                                <w:sz w:val="16"/>
                                <w:szCs w:val="16"/>
                              </w:rPr>
                              <w:t>Verb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left:0;text-align:left;margin-left:408.95pt;margin-top:206.25pt;width:49.45pt;height:20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" stroked="f">
                <v:textbox>
                  <w:txbxContent>
                    <w:p w:rsidR="00E233D1" w:rsidRPr="00E233D1" w:rsidRDefault="00E233D1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E233D1">
                        <w:rPr>
                          <w:i/>
                          <w:sz w:val="16"/>
                          <w:szCs w:val="16"/>
                        </w:rPr>
                        <w:t>Verbal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br/>
      </w:r>
    </w:p>
    <w:p w:rsidR="006268B1" w:rsidRDefault="003B4084" w:rsidP="006268B1">
      <w:pPr>
        <w:rPr>
          <w:lang w:val="en-GB"/>
        </w:rPr>
      </w:pP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2D5F98B0" wp14:editId="47716B2F">
                <wp:simplePos x="0" y="0"/>
                <wp:positionH relativeFrom="column">
                  <wp:posOffset>1332368</wp:posOffset>
                </wp:positionH>
                <wp:positionV relativeFrom="page">
                  <wp:posOffset>2888063</wp:posOffset>
                </wp:positionV>
                <wp:extent cx="1812898" cy="244444"/>
                <wp:effectExtent l="0" t="0" r="0" b="3810"/>
                <wp:wrapNone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2898" cy="2444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52701" w:rsidRPr="00E233D1" w:rsidRDefault="00952701" w:rsidP="00952701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Example with closed-ended ques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F98B0" id="_x0000_s1042" type="#_x0000_t202" style="position:absolute;margin-left:104.9pt;margin-top:227.4pt;width:142.75pt;height:19.25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" stroked="f">
                <v:textbox>
                  <w:txbxContent>
                    <w:p w:rsidR="00952701" w:rsidRPr="00E233D1" w:rsidRDefault="00952701" w:rsidP="00952701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Example with closed-ended ques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  <w:r w:rsidR="006268B1" w:rsidRPr="006268B1">
        <w:rPr>
          <w:lang w:val="en-GB"/>
        </w:rPr>
        <w:tab/>
      </w:r>
    </w:p>
    <w:p w:rsidR="004439EE" w:rsidRDefault="003B4084" w:rsidP="006268B1">
      <w:pPr>
        <w:rPr>
          <w:lang w:val="en-GB"/>
        </w:rPr>
      </w:pP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99200" behindDoc="1" locked="0" layoutInCell="1" allowOverlap="1" wp14:anchorId="14307F51" wp14:editId="23910D76">
                <wp:simplePos x="0" y="0"/>
                <wp:positionH relativeFrom="column">
                  <wp:posOffset>5799455</wp:posOffset>
                </wp:positionH>
                <wp:positionV relativeFrom="page">
                  <wp:posOffset>3218732</wp:posOffset>
                </wp:positionV>
                <wp:extent cx="3183148" cy="510718"/>
                <wp:effectExtent l="0" t="0" r="0" b="3810"/>
                <wp:wrapNone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3148" cy="51071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0D58" w:rsidRPr="00470D58" w:rsidRDefault="00470D58" w:rsidP="00470D58">
                            <w:pPr>
                              <w:rPr>
                                <w:lang w:val="en-GB"/>
                              </w:rPr>
                            </w:pPr>
                            <w:r w:rsidRPr="00470D58">
                              <w:rPr>
                                <w:lang w:val="en-GB"/>
                              </w:rPr>
                              <w:t>Overal</w:t>
                            </w:r>
                            <w:r>
                              <w:rPr>
                                <w:lang w:val="en-GB"/>
                              </w:rPr>
                              <w:t>l</w:t>
                            </w:r>
                            <w:r w:rsidRPr="00470D58">
                              <w:rPr>
                                <w:lang w:val="en-GB"/>
                              </w:rPr>
                              <w:t xml:space="preserve"> satisfaction with their medic</w:t>
                            </w:r>
                            <w:r>
                              <w:rPr>
                                <w:lang w:val="en-GB"/>
                              </w:rPr>
                              <w:t>at</w:t>
                            </w:r>
                            <w:r w:rsidRPr="00470D58">
                              <w:rPr>
                                <w:lang w:val="en-GB"/>
                              </w:rPr>
                              <w:t>ion edu</w:t>
                            </w:r>
                            <w:r>
                              <w:rPr>
                                <w:lang w:val="en-GB"/>
                              </w:rPr>
                              <w:t>ca</w:t>
                            </w:r>
                            <w:r w:rsidRPr="00470D58">
                              <w:rPr>
                                <w:lang w:val="en-GB"/>
                              </w:rPr>
                              <w:t>tion</w:t>
                            </w:r>
                            <w:r>
                              <w:rPr>
                                <w:lang w:val="en-GB"/>
                              </w:rPr>
                              <w:t>.</w:t>
                            </w:r>
                            <w:r>
                              <w:rPr>
                                <w:lang w:val="en-GB"/>
                              </w:rPr>
                              <w:br/>
                              <w:t xml:space="preserve">Mean </w:t>
                            </w:r>
                            <w:r w:rsidRPr="00470D58">
                              <w:rPr>
                                <w:b/>
                                <w:lang w:val="en-GB"/>
                              </w:rPr>
                              <w:t>7.3</w:t>
                            </w:r>
                            <w:r>
                              <w:rPr>
                                <w:lang w:val="en-GB"/>
                              </w:rPr>
                              <w:t xml:space="preserve"> on a numeric rating scale </w:t>
                            </w:r>
                            <w:r w:rsidRPr="00470D58">
                              <w:rPr>
                                <w:sz w:val="16"/>
                                <w:szCs w:val="16"/>
                                <w:lang w:val="en-GB"/>
                              </w:rPr>
                              <w:t>(range 0-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07F51" id="_x0000_s1043" type="#_x0000_t202" style="position:absolute;margin-left:456.65pt;margin-top:253.45pt;width:250.65pt;height:40.2pt;z-index:-251617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" stroked="f">
                <v:textbox>
                  <w:txbxContent>
                    <w:p w:rsidR="00470D58" w:rsidRPr="00470D58" w:rsidRDefault="00470D58" w:rsidP="00470D58">
                      <w:pPr>
                        <w:rPr>
                          <w:lang w:val="en-GB"/>
                        </w:rPr>
                      </w:pPr>
                      <w:r w:rsidRPr="00470D58">
                        <w:rPr>
                          <w:lang w:val="en-GB"/>
                        </w:rPr>
                        <w:t>Overal</w:t>
                      </w:r>
                      <w:r>
                        <w:rPr>
                          <w:lang w:val="en-GB"/>
                        </w:rPr>
                        <w:t>l</w:t>
                      </w:r>
                      <w:r w:rsidRPr="00470D58">
                        <w:rPr>
                          <w:lang w:val="en-GB"/>
                        </w:rPr>
                        <w:t xml:space="preserve"> satisfaction with their medic</w:t>
                      </w:r>
                      <w:r>
                        <w:rPr>
                          <w:lang w:val="en-GB"/>
                        </w:rPr>
                        <w:t>at</w:t>
                      </w:r>
                      <w:r w:rsidRPr="00470D58">
                        <w:rPr>
                          <w:lang w:val="en-GB"/>
                        </w:rPr>
                        <w:t>ion edu</w:t>
                      </w:r>
                      <w:r>
                        <w:rPr>
                          <w:lang w:val="en-GB"/>
                        </w:rPr>
                        <w:t>ca</w:t>
                      </w:r>
                      <w:r w:rsidRPr="00470D58">
                        <w:rPr>
                          <w:lang w:val="en-GB"/>
                        </w:rPr>
                        <w:t>tion</w:t>
                      </w:r>
                      <w:r>
                        <w:rPr>
                          <w:lang w:val="en-GB"/>
                        </w:rPr>
                        <w:t>.</w:t>
                      </w:r>
                      <w:r>
                        <w:rPr>
                          <w:lang w:val="en-GB"/>
                        </w:rPr>
                        <w:br/>
                        <w:t xml:space="preserve">Mean </w:t>
                      </w:r>
                      <w:r w:rsidRPr="00470D58">
                        <w:rPr>
                          <w:b/>
                          <w:lang w:val="en-GB"/>
                        </w:rPr>
                        <w:t>7.3</w:t>
                      </w:r>
                      <w:r>
                        <w:rPr>
                          <w:lang w:val="en-GB"/>
                        </w:rPr>
                        <w:t xml:space="preserve"> on a numeric rating scale </w:t>
                      </w:r>
                      <w:r w:rsidRPr="00470D58">
                        <w:rPr>
                          <w:sz w:val="16"/>
                          <w:szCs w:val="16"/>
                          <w:lang w:val="en-GB"/>
                        </w:rPr>
                        <w:t>(range 0-10)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5163848</wp:posOffset>
            </wp:positionH>
            <wp:positionV relativeFrom="page">
              <wp:posOffset>3174463</wp:posOffset>
            </wp:positionV>
            <wp:extent cx="524786" cy="551897"/>
            <wp:effectExtent l="0" t="0" r="8890" b="635"/>
            <wp:wrapNone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86" cy="5518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7469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5760" behindDoc="1" locked="0" layoutInCell="1" allowOverlap="1" wp14:anchorId="0CE4F774" wp14:editId="46F5C839">
                <wp:simplePos x="0" y="0"/>
                <wp:positionH relativeFrom="column">
                  <wp:posOffset>4920615</wp:posOffset>
                </wp:positionH>
                <wp:positionV relativeFrom="paragraph">
                  <wp:posOffset>106211</wp:posOffset>
                </wp:positionV>
                <wp:extent cx="4304030" cy="689610"/>
                <wp:effectExtent l="19050" t="19050" r="20320" b="15240"/>
                <wp:wrapNone/>
                <wp:docPr id="230" name="Afgeronde rechthoek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4030" cy="689610"/>
                        </a:xfrm>
                        <a:prstGeom prst="roundRect">
                          <a:avLst/>
                        </a:prstGeom>
                        <a:noFill/>
                        <a:ln w="38100" cap="flat" cmpd="sng" algn="ctr">
                          <a:solidFill>
                            <a:srgbClr val="92D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D0B5F8" id="Afgeronde rechthoek 230" o:spid="_x0000_s1026" style="position:absolute;margin-left:387.45pt;margin-top:8.35pt;width:338.9pt;height:54.3pt;z-index:-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" filled="f" strokecolor="#92d050" strokeweight="3pt">
                <v:stroke joinstyle="miter"/>
              </v:roundrect>
            </w:pict>
          </mc:Fallback>
        </mc:AlternateContent>
      </w:r>
    </w:p>
    <w:p w:rsidR="00E233D1" w:rsidRDefault="003B4084" w:rsidP="006268B1">
      <w:pPr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5B06281" wp14:editId="1ABFB91F">
                <wp:simplePos x="0" y="0"/>
                <wp:positionH relativeFrom="column">
                  <wp:posOffset>352535</wp:posOffset>
                </wp:positionH>
                <wp:positionV relativeFrom="page">
                  <wp:posOffset>3588026</wp:posOffset>
                </wp:positionV>
                <wp:extent cx="678180" cy="337820"/>
                <wp:effectExtent l="0" t="0" r="0" b="5080"/>
                <wp:wrapNone/>
                <wp:docPr id="234" name="Tekstvak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37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4BC1" w:rsidRPr="003B4084" w:rsidRDefault="007E4BC1" w:rsidP="007E4BC1">
                            <w:pPr>
                              <w:jc w:val="center"/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3B4084">
                              <w:rPr>
                                <w:b/>
                                <w:sz w:val="32"/>
                                <w:szCs w:val="32"/>
                              </w:rPr>
                              <w:t>DIRECTIONS FOR THE FU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B06281" id="Tekstvak 234" o:spid="_x0000_s1044" type="#_x0000_t202" style="position:absolute;margin-left:27.75pt;margin-top:282.5pt;width:53.4pt;height:26.6pt;z-index:2517739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" filled="f" stroked="f" strokeweight=".5pt">
                <v:textbox>
                  <w:txbxContent>
                    <w:p w:rsidR="007E4BC1" w:rsidRPr="003B4084" w:rsidRDefault="007E4BC1" w:rsidP="007E4BC1">
                      <w:pPr>
                        <w:jc w:val="center"/>
                        <w:rPr>
                          <w:b/>
                          <w:sz w:val="32"/>
                          <w:szCs w:val="32"/>
                        </w:rPr>
                      </w:pPr>
                      <w:r w:rsidRPr="003B4084">
                        <w:rPr>
                          <w:b/>
                          <w:sz w:val="32"/>
                          <w:szCs w:val="32"/>
                        </w:rPr>
                        <w:t>DIRECTIONS FOR THE FUTUR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2C25249" wp14:editId="43DB714B">
                <wp:simplePos x="0" y="0"/>
                <wp:positionH relativeFrom="column">
                  <wp:posOffset>-154360</wp:posOffset>
                </wp:positionH>
                <wp:positionV relativeFrom="paragraph">
                  <wp:posOffset>273325</wp:posOffset>
                </wp:positionV>
                <wp:extent cx="3475990" cy="337931"/>
                <wp:effectExtent l="0" t="0" r="10160" b="24130"/>
                <wp:wrapNone/>
                <wp:docPr id="233" name="Afgeronde rechthoek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5990" cy="337931"/>
                        </a:xfrm>
                        <a:prstGeom prst="roundRect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4A3725" id="Afgeronde rechthoek 233" o:spid="_x0000_s1026" style="position:absolute;margin-left:-12.15pt;margin-top:21.5pt;width:273.7pt;height:26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" fillcolor="#a8d08d [1945]" strokecolor="black [3213]" strokeweight="1pt">
                <v:stroke joinstyle="miter"/>
              </v:roundrect>
            </w:pict>
          </mc:Fallback>
        </mc:AlternateContent>
      </w:r>
    </w:p>
    <w:p w:rsidR="00470D58" w:rsidRDefault="007C1568" w:rsidP="006268B1">
      <w:pPr>
        <w:rPr>
          <w:lang w:val="en-GB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7B68002" wp14:editId="0F59C152">
                <wp:simplePos x="0" y="0"/>
                <wp:positionH relativeFrom="column">
                  <wp:posOffset>3328670</wp:posOffset>
                </wp:positionH>
                <wp:positionV relativeFrom="paragraph">
                  <wp:posOffset>124460</wp:posOffset>
                </wp:positionV>
                <wp:extent cx="924560" cy="0"/>
                <wp:effectExtent l="0" t="0" r="27940" b="19050"/>
                <wp:wrapNone/>
                <wp:docPr id="237" name="Rechte verbindingslijn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45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E58EEC" id="Rechte verbindingslijn 237" o:spid="_x0000_s1026" style="position:absolute;flip:x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2.1pt,9.8pt" to="334.9pt,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" strokecolor="#2f5496 [2408]" strokeweight=".5pt">
                <v:stroke joinstyle="miter"/>
              </v:line>
            </w:pict>
          </mc:Fallback>
        </mc:AlternateContent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</w:p>
    <w:p w:rsidR="00886977" w:rsidRPr="006C3BFD" w:rsidRDefault="003B4084" w:rsidP="00886977">
      <w:pPr>
        <w:rPr>
          <w:lang w:val="en-GB"/>
        </w:rPr>
      </w:pP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1488" behindDoc="1" locked="0" layoutInCell="1" allowOverlap="1" wp14:anchorId="50E6E66C" wp14:editId="4522ACBA">
                <wp:simplePos x="0" y="0"/>
                <wp:positionH relativeFrom="column">
                  <wp:posOffset>7302334</wp:posOffset>
                </wp:positionH>
                <wp:positionV relativeFrom="page">
                  <wp:posOffset>6324075</wp:posOffset>
                </wp:positionV>
                <wp:extent cx="1899920" cy="254000"/>
                <wp:effectExtent l="0" t="0" r="5080" b="0"/>
                <wp:wrapNone/>
                <wp:docPr id="19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992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760" w:rsidRPr="005A3760" w:rsidRDefault="005A3760" w:rsidP="005A3760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The influence of alcoh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6E66C" id="_x0000_t202" coordsize="21600,21600" o:spt="202" path="m,l,21600r21600,l21600,xe">
                <v:stroke joinstyle="miter"/>
                <v:path gradientshapeok="t" o:connecttype="rect"/>
              </v:shapetype>
              <v:shape id="_x0000_s1045" type="#_x0000_t202" style="position:absolute;margin-left:575pt;margin-top:497.95pt;width:149.6pt;height:20pt;z-index:-251604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" stroked="f">
                <v:textbox>
                  <w:txbxContent>
                    <w:p w:rsidR="005A3760" w:rsidRPr="005A3760" w:rsidRDefault="005A3760" w:rsidP="005A3760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The influence of alcohol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641D265D" wp14:editId="4D55B91E">
                <wp:simplePos x="0" y="0"/>
                <wp:positionH relativeFrom="column">
                  <wp:posOffset>8024937</wp:posOffset>
                </wp:positionH>
                <wp:positionV relativeFrom="page">
                  <wp:posOffset>5860498</wp:posOffset>
                </wp:positionV>
                <wp:extent cx="468630" cy="246380"/>
                <wp:effectExtent l="0" t="0" r="7620" b="1270"/>
                <wp:wrapNone/>
                <wp:docPr id="20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31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D265D" id="_x0000_s1046" type="#_x0000_t202" style="position:absolute;margin-left:631.9pt;margin-top:461.45pt;width:36.9pt;height:19.4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" stroked="f">
                <v:textbox>
                  <w:txbxContent>
                    <w:p w:rsidR="00767CD4" w:rsidRDefault="00767CD4" w:rsidP="00767CD4">
                      <w:r>
                        <w:t>31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09440" behindDoc="0" locked="0" layoutInCell="1" allowOverlap="1">
            <wp:simplePos x="0" y="0"/>
            <wp:positionH relativeFrom="column">
              <wp:posOffset>7381019</wp:posOffset>
            </wp:positionH>
            <wp:positionV relativeFrom="page">
              <wp:posOffset>5784574</wp:posOffset>
            </wp:positionV>
            <wp:extent cx="412474" cy="494969"/>
            <wp:effectExtent l="0" t="0" r="6985" b="635"/>
            <wp:wrapNone/>
            <wp:docPr id="194" name="Afbeelding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74" cy="4949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7632" behindDoc="1" locked="0" layoutInCell="1" allowOverlap="1" wp14:anchorId="22C455C7" wp14:editId="611B7DC5">
                <wp:simplePos x="0" y="0"/>
                <wp:positionH relativeFrom="column">
                  <wp:posOffset>7174313</wp:posOffset>
                </wp:positionH>
                <wp:positionV relativeFrom="page">
                  <wp:posOffset>5471408</wp:posOffset>
                </wp:positionV>
                <wp:extent cx="2124710" cy="232410"/>
                <wp:effectExtent l="0" t="0" r="8890" b="0"/>
                <wp:wrapNone/>
                <wp:docPr id="20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710" cy="232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1AF2" w:rsidRPr="00111AF2" w:rsidRDefault="00111AF2" w:rsidP="00111AF2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111AF2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Whether the medication </w:t>
                            </w:r>
                            <w:r w:rsidR="00767CD4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can</w:t>
                            </w:r>
                            <w:r w:rsidRPr="00111AF2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767CD4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cause drowsi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455C7" id="_x0000_s1047" type="#_x0000_t202" style="position:absolute;margin-left:564.9pt;margin-top:430.8pt;width:167.3pt;height:18.3pt;z-index:-251598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" stroked="f">
                <v:textbox>
                  <w:txbxContent>
                    <w:p w:rsidR="00111AF2" w:rsidRPr="00111AF2" w:rsidRDefault="00111AF2" w:rsidP="00111AF2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 w:rsidRPr="00111AF2"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Whether the medication </w:t>
                      </w:r>
                      <w:r w:rsidR="00767CD4">
                        <w:rPr>
                          <w:i/>
                          <w:sz w:val="16"/>
                          <w:szCs w:val="16"/>
                          <w:lang w:val="en-GB"/>
                        </w:rPr>
                        <w:t>can</w:t>
                      </w:r>
                      <w:r w:rsidRPr="00111AF2"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767CD4">
                        <w:rPr>
                          <w:i/>
                          <w:sz w:val="16"/>
                          <w:szCs w:val="16"/>
                          <w:lang w:val="en-GB"/>
                        </w:rPr>
                        <w:t>cause drowsines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4016" behindDoc="1" locked="0" layoutInCell="1" allowOverlap="1" wp14:anchorId="51FEDC6A" wp14:editId="395AB696">
                <wp:simplePos x="0" y="0"/>
                <wp:positionH relativeFrom="column">
                  <wp:posOffset>8029050</wp:posOffset>
                </wp:positionH>
                <wp:positionV relativeFrom="page">
                  <wp:posOffset>5156918</wp:posOffset>
                </wp:positionV>
                <wp:extent cx="468630" cy="246380"/>
                <wp:effectExtent l="0" t="0" r="7620" b="1270"/>
                <wp:wrapNone/>
                <wp:docPr id="2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3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EDC6A" id="_x0000_s1048" type="#_x0000_t202" style="position:absolute;margin-left:632.2pt;margin-top:406.05pt;width:36.9pt;height:19.4pt;z-index:-251582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" stroked="f">
                <v:textbox>
                  <w:txbxContent>
                    <w:p w:rsidR="00767CD4" w:rsidRDefault="00767CD4" w:rsidP="00767CD4">
                      <w:r>
                        <w:t>36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15584" behindDoc="0" locked="0" layoutInCell="1" allowOverlap="1">
            <wp:simplePos x="0" y="0"/>
            <wp:positionH relativeFrom="column">
              <wp:posOffset>7259955</wp:posOffset>
            </wp:positionH>
            <wp:positionV relativeFrom="page">
              <wp:posOffset>5019620</wp:posOffset>
            </wp:positionV>
            <wp:extent cx="610672" cy="573283"/>
            <wp:effectExtent l="0" t="0" r="0" b="0"/>
            <wp:wrapNone/>
            <wp:docPr id="199" name="Afbeelding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ackgroundRemoval t="9420" b="92029" l="9524" r="89796">
                                  <a14:foregroundMark x1="80952" y1="71014" x2="80952" y2="71014"/>
                                  <a14:foregroundMark x1="55782" y1="65217" x2="55782" y2="65217"/>
                                  <a14:foregroundMark x1="76871" y1="30435" x2="76871" y2="30435"/>
                                  <a14:foregroundMark x1="75510" y1="47101" x2="75510" y2="47101"/>
                                  <a14:foregroundMark x1="84354" y1="44203" x2="84354" y2="44203"/>
                                  <a14:foregroundMark x1="87075" y1="35507" x2="87075" y2="35507"/>
                                  <a14:foregroundMark x1="84354" y1="24638" x2="84354" y2="24638"/>
                                  <a14:foregroundMark x1="74830" y1="18116" x2="74830" y2="18116"/>
                                  <a14:foregroundMark x1="64626" y1="23913" x2="64626" y2="23913"/>
                                  <a14:foregroundMark x1="61224" y1="32609" x2="61224" y2="32609"/>
                                  <a14:foregroundMark x1="66667" y1="44928" x2="66667" y2="44928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672" cy="5732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14560" behindDoc="1" locked="0" layoutInCell="1" allowOverlap="1" wp14:anchorId="404C2888" wp14:editId="44BBC5A5">
                <wp:simplePos x="0" y="0"/>
                <wp:positionH relativeFrom="column">
                  <wp:posOffset>7240822</wp:posOffset>
                </wp:positionH>
                <wp:positionV relativeFrom="page">
                  <wp:posOffset>4778458</wp:posOffset>
                </wp:positionV>
                <wp:extent cx="1645395" cy="254000"/>
                <wp:effectExtent l="0" t="0" r="0" b="0"/>
                <wp:wrapNone/>
                <wp:docPr id="19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539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760" w:rsidRPr="00E233D1" w:rsidRDefault="005A3760" w:rsidP="005A3760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Interaction with other med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C2888" id="_x0000_s1049" type="#_x0000_t202" style="position:absolute;margin-left:570.15pt;margin-top:376.25pt;width:129.55pt;height:20pt;z-index:-251601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" stroked="f">
                <v:textbox>
                  <w:txbxContent>
                    <w:p w:rsidR="005A3760" w:rsidRPr="00E233D1" w:rsidRDefault="005A3760" w:rsidP="005A3760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Interaction with other medic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7334537</wp:posOffset>
            </wp:positionH>
            <wp:positionV relativeFrom="page">
              <wp:posOffset>4356045</wp:posOffset>
            </wp:positionV>
            <wp:extent cx="462390" cy="464142"/>
            <wp:effectExtent l="0" t="0" r="0" b="0"/>
            <wp:wrapNone/>
            <wp:docPr id="197" name="Afbeelding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90" cy="4641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73C21BA7" wp14:editId="78ABC1F0">
                <wp:simplePos x="0" y="0"/>
                <wp:positionH relativeFrom="column">
                  <wp:posOffset>7957737</wp:posOffset>
                </wp:positionH>
                <wp:positionV relativeFrom="page">
                  <wp:posOffset>4536495</wp:posOffset>
                </wp:positionV>
                <wp:extent cx="468630" cy="246380"/>
                <wp:effectExtent l="0" t="0" r="7620" b="1270"/>
                <wp:wrapNone/>
                <wp:docPr id="20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43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21BA7" id="_x0000_s1050" type="#_x0000_t202" style="position:absolute;margin-left:626.6pt;margin-top:357.2pt;width:36.9pt;height:19.4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" stroked="f">
                <v:textbox>
                  <w:txbxContent>
                    <w:p w:rsidR="00767CD4" w:rsidRDefault="00767CD4" w:rsidP="00767CD4">
                      <w:r>
                        <w:t>43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column">
              <wp:posOffset>5261472</wp:posOffset>
            </wp:positionH>
            <wp:positionV relativeFrom="page">
              <wp:posOffset>6430176</wp:posOffset>
            </wp:positionV>
            <wp:extent cx="537638" cy="772380"/>
            <wp:effectExtent l="0" t="0" r="0" b="0"/>
            <wp:wrapNone/>
            <wp:docPr id="204" name="Afbeelding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38" cy="772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3776" behindDoc="1" locked="0" layoutInCell="1" allowOverlap="1" wp14:anchorId="3A82702D" wp14:editId="39165141">
                <wp:simplePos x="0" y="0"/>
                <wp:positionH relativeFrom="column">
                  <wp:posOffset>5268871</wp:posOffset>
                </wp:positionH>
                <wp:positionV relativeFrom="page">
                  <wp:posOffset>7128758</wp:posOffset>
                </wp:positionV>
                <wp:extent cx="1969770" cy="254000"/>
                <wp:effectExtent l="0" t="0" r="0" b="0"/>
                <wp:wrapNone/>
                <wp:docPr id="20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977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3951" w:rsidRPr="005A3760" w:rsidRDefault="00E03951" w:rsidP="00E03951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What to do when you forget to take a d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2702D" id="_x0000_s1051" type="#_x0000_t202" style="position:absolute;margin-left:414.85pt;margin-top:561.3pt;width:155.1pt;height:20pt;z-index:-251592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" stroked="f">
                <v:textbox>
                  <w:txbxContent>
                    <w:p w:rsidR="00E03951" w:rsidRPr="005A3760" w:rsidRDefault="00E03951" w:rsidP="00E03951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What to do when you forget to take a dos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1FEDC6A" wp14:editId="395AB696">
                <wp:simplePos x="0" y="0"/>
                <wp:positionH relativeFrom="column">
                  <wp:posOffset>5945671</wp:posOffset>
                </wp:positionH>
                <wp:positionV relativeFrom="page">
                  <wp:posOffset>6688123</wp:posOffset>
                </wp:positionV>
                <wp:extent cx="468630" cy="246380"/>
                <wp:effectExtent l="0" t="0" r="7620" b="1270"/>
                <wp:wrapNone/>
                <wp:docPr id="2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25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EDC6A" id="_x0000_s1052" type="#_x0000_t202" style="position:absolute;margin-left:468.15pt;margin-top:526.6pt;width:36.9pt;height:19.4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" stroked="f">
                <v:textbox>
                  <w:txbxContent>
                    <w:p w:rsidR="00767CD4" w:rsidRDefault="00767CD4" w:rsidP="00767CD4">
                      <w:r>
                        <w:t>25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7808" behindDoc="1" locked="0" layoutInCell="1" allowOverlap="1" wp14:anchorId="41F37C0F" wp14:editId="34EB23B7">
                <wp:simplePos x="0" y="0"/>
                <wp:positionH relativeFrom="column">
                  <wp:posOffset>4914596</wp:posOffset>
                </wp:positionH>
                <wp:positionV relativeFrom="paragraph">
                  <wp:posOffset>40392</wp:posOffset>
                </wp:positionV>
                <wp:extent cx="4304030" cy="3488634"/>
                <wp:effectExtent l="19050" t="19050" r="20320" b="17145"/>
                <wp:wrapNone/>
                <wp:docPr id="231" name="Afgeronde rechthoek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04030" cy="3488634"/>
                        </a:xfrm>
                        <a:prstGeom prst="roundRect">
                          <a:avLst/>
                        </a:prstGeom>
                        <a:noFill/>
                        <a:ln w="38100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0AE3E4" id="Afgeronde rechthoek 231" o:spid="_x0000_s1026" style="position:absolute;margin-left:387pt;margin-top:3.2pt;width:338.9pt;height:274.7pt;z-index:-251548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" filled="f" strokecolor="#92d050" strokeweight="3pt">
                <v:stroke joinstyle="miter"/>
              </v:roundrect>
            </w:pict>
          </mc:Fallback>
        </mc:AlternateContent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8416" behindDoc="1" locked="0" layoutInCell="1" allowOverlap="1" wp14:anchorId="460357D9" wp14:editId="094DEC56">
                <wp:simplePos x="0" y="0"/>
                <wp:positionH relativeFrom="column">
                  <wp:posOffset>5272847</wp:posOffset>
                </wp:positionH>
                <wp:positionV relativeFrom="page">
                  <wp:posOffset>6358752</wp:posOffset>
                </wp:positionV>
                <wp:extent cx="1899920" cy="254000"/>
                <wp:effectExtent l="0" t="0" r="5080" b="0"/>
                <wp:wrapNone/>
                <wp:docPr id="19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992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760" w:rsidRPr="005A3760" w:rsidRDefault="005A3760" w:rsidP="005A3760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5A3760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What to do when getting side eff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357D9" id="_x0000_s1053" type="#_x0000_t202" style="position:absolute;margin-left:415.2pt;margin-top:500.7pt;width:149.6pt;height:20pt;z-index:-251608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" stroked="f">
                <v:textbox>
                  <w:txbxContent>
                    <w:p w:rsidR="005A3760" w:rsidRPr="005A3760" w:rsidRDefault="005A3760" w:rsidP="005A3760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 w:rsidRPr="005A3760">
                        <w:rPr>
                          <w:i/>
                          <w:sz w:val="16"/>
                          <w:szCs w:val="16"/>
                          <w:lang w:val="en-GB"/>
                        </w:rPr>
                        <w:t>What to do when getting side effect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28FBF075" wp14:editId="644476D8">
                <wp:simplePos x="0" y="0"/>
                <wp:positionH relativeFrom="column">
                  <wp:posOffset>5894705</wp:posOffset>
                </wp:positionH>
                <wp:positionV relativeFrom="page">
                  <wp:posOffset>5760831</wp:posOffset>
                </wp:positionV>
                <wp:extent cx="468630" cy="246380"/>
                <wp:effectExtent l="0" t="0" r="7620" b="1270"/>
                <wp:wrapNone/>
                <wp:docPr id="20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3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BF075" id="_x0000_s1054" type="#_x0000_t202" style="position:absolute;margin-left:464.15pt;margin-top:453.6pt;width:36.9pt;height:19.4pt;z-index:251727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" stroked="f">
                <v:textbox>
                  <w:txbxContent>
                    <w:p w:rsidR="00767CD4" w:rsidRDefault="00767CD4" w:rsidP="00767CD4">
                      <w:r>
                        <w:t>36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06368" behindDoc="1" locked="0" layoutInCell="1" allowOverlap="1">
            <wp:simplePos x="0" y="0"/>
            <wp:positionH relativeFrom="column">
              <wp:posOffset>5272405</wp:posOffset>
            </wp:positionH>
            <wp:positionV relativeFrom="page">
              <wp:posOffset>5659275</wp:posOffset>
            </wp:positionV>
            <wp:extent cx="378515" cy="699220"/>
            <wp:effectExtent l="0" t="0" r="2540" b="5715"/>
            <wp:wrapNone/>
            <wp:docPr id="192" name="Afbeelding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15" cy="699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5344" behindDoc="1" locked="0" layoutInCell="1" allowOverlap="1" wp14:anchorId="597BE6FD" wp14:editId="015969F5">
                <wp:simplePos x="0" y="0"/>
                <wp:positionH relativeFrom="column">
                  <wp:posOffset>5192395</wp:posOffset>
                </wp:positionH>
                <wp:positionV relativeFrom="page">
                  <wp:posOffset>5446395</wp:posOffset>
                </wp:positionV>
                <wp:extent cx="1319530" cy="254000"/>
                <wp:effectExtent l="0" t="0" r="0" b="0"/>
                <wp:wrapNone/>
                <wp:docPr id="3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9530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06D8" w:rsidRPr="00E233D1" w:rsidRDefault="00E106D8" w:rsidP="00E106D8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Risks of getting side effe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BE6FD" id="_x0000_s1055" type="#_x0000_t202" style="position:absolute;margin-left:408.85pt;margin-top:428.85pt;width:103.9pt;height:20pt;z-index:-251611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" stroked="f">
                <v:textbox>
                  <w:txbxContent>
                    <w:p w:rsidR="00E106D8" w:rsidRPr="00E233D1" w:rsidRDefault="00E106D8" w:rsidP="00E106D8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Risks of getting side effects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010BC497" wp14:editId="3B817633">
                <wp:simplePos x="0" y="0"/>
                <wp:positionH relativeFrom="column">
                  <wp:posOffset>5895340</wp:posOffset>
                </wp:positionH>
                <wp:positionV relativeFrom="page">
                  <wp:posOffset>5154930</wp:posOffset>
                </wp:positionV>
                <wp:extent cx="468630" cy="246380"/>
                <wp:effectExtent l="0" t="0" r="7620" b="1270"/>
                <wp:wrapNone/>
                <wp:docPr id="20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39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BC497" id="_x0000_s1056" type="#_x0000_t202" style="position:absolute;margin-left:464.2pt;margin-top:405.9pt;width:36.9pt;height:19.4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" stroked="f">
                <v:textbox>
                  <w:txbxContent>
                    <w:p w:rsidR="00767CD4" w:rsidRDefault="00767CD4" w:rsidP="00767CD4">
                      <w:r>
                        <w:t>39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03296" behindDoc="0" locked="0" layoutInCell="1" allowOverlap="1">
            <wp:simplePos x="0" y="0"/>
            <wp:positionH relativeFrom="column">
              <wp:posOffset>5192892</wp:posOffset>
            </wp:positionH>
            <wp:positionV relativeFrom="page">
              <wp:posOffset>4989443</wp:posOffset>
            </wp:positionV>
            <wp:extent cx="438840" cy="490469"/>
            <wp:effectExtent l="0" t="0" r="0" b="5080"/>
            <wp:wrapNone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768" cy="4937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33D1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20704" behindDoc="1" locked="0" layoutInCell="1" allowOverlap="1" wp14:anchorId="70A43EB8" wp14:editId="68071C57">
                <wp:simplePos x="0" y="0"/>
                <wp:positionH relativeFrom="column">
                  <wp:posOffset>5092175</wp:posOffset>
                </wp:positionH>
                <wp:positionV relativeFrom="page">
                  <wp:posOffset>4780584</wp:posOffset>
                </wp:positionV>
                <wp:extent cx="2112480" cy="238143"/>
                <wp:effectExtent l="0" t="0" r="2540" b="9525"/>
                <wp:wrapNone/>
                <wp:docPr id="20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480" cy="2381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3951" w:rsidRPr="00111AF2" w:rsidRDefault="00767CD4" w:rsidP="00E03951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Whether the medication can</w:t>
                            </w:r>
                            <w:r w:rsidR="00E03951" w:rsidRPr="00111AF2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="00E03951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effect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the </w:t>
                            </w:r>
                            <w:r w:rsidR="00E03951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sex lif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43EB8" id="_x0000_s1057" type="#_x0000_t202" style="position:absolute;margin-left:400.95pt;margin-top:376.4pt;width:166.35pt;height:18.75pt;z-index:-251595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" stroked="f">
                <v:textbox>
                  <w:txbxContent>
                    <w:p w:rsidR="00E03951" w:rsidRPr="00111AF2" w:rsidRDefault="00767CD4" w:rsidP="00E03951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>Whether the medication can</w:t>
                      </w:r>
                      <w:r w:rsidR="00E03951" w:rsidRPr="00111AF2"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="00E03951"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effect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the </w:t>
                      </w:r>
                      <w:r w:rsidR="00E03951">
                        <w:rPr>
                          <w:i/>
                          <w:sz w:val="16"/>
                          <w:szCs w:val="16"/>
                          <w:lang w:val="en-GB"/>
                        </w:rPr>
                        <w:t>sex lif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36064" behindDoc="1" locked="0" layoutInCell="1" allowOverlap="1" wp14:anchorId="51FEDC6A" wp14:editId="395AB696">
                <wp:simplePos x="0" y="0"/>
                <wp:positionH relativeFrom="column">
                  <wp:posOffset>5835015</wp:posOffset>
                </wp:positionH>
                <wp:positionV relativeFrom="page">
                  <wp:posOffset>4507947</wp:posOffset>
                </wp:positionV>
                <wp:extent cx="468630" cy="246380"/>
                <wp:effectExtent l="0" t="0" r="7620" b="1270"/>
                <wp:wrapNone/>
                <wp:docPr id="2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7CD4" w:rsidRDefault="00767CD4" w:rsidP="00767CD4">
                            <w:r>
                              <w:t>43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EDC6A" id="_x0000_s1058" type="#_x0000_t202" style="position:absolute;margin-left:459.45pt;margin-top:354.95pt;width:36.9pt;height:19.4pt;z-index:-251580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" stroked="f">
                <v:textbox>
                  <w:txbxContent>
                    <w:p w:rsidR="00767CD4" w:rsidRDefault="00767CD4" w:rsidP="00767CD4">
                      <w:r>
                        <w:t>43%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w:drawing>
          <wp:anchor distT="0" distB="0" distL="114300" distR="114300" simplePos="0" relativeHeight="251718656" behindDoc="0" locked="0" layoutInCell="1" allowOverlap="1">
            <wp:simplePos x="0" y="0"/>
            <wp:positionH relativeFrom="column">
              <wp:posOffset>5158105</wp:posOffset>
            </wp:positionH>
            <wp:positionV relativeFrom="page">
              <wp:posOffset>4408446</wp:posOffset>
            </wp:positionV>
            <wp:extent cx="485893" cy="432150"/>
            <wp:effectExtent l="0" t="0" r="0" b="6350"/>
            <wp:wrapNone/>
            <wp:docPr id="201" name="Afbeelding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893" cy="43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nl-NL"/>
        </w:rPr>
        <w:drawing>
          <wp:anchor distT="0" distB="0" distL="114300" distR="114300" simplePos="0" relativeHeight="251700224" behindDoc="0" locked="0" layoutInCell="1" allowOverlap="1">
            <wp:simplePos x="0" y="0"/>
            <wp:positionH relativeFrom="column">
              <wp:posOffset>6961201</wp:posOffset>
            </wp:positionH>
            <wp:positionV relativeFrom="page">
              <wp:posOffset>4009031</wp:posOffset>
            </wp:positionV>
            <wp:extent cx="340995" cy="351790"/>
            <wp:effectExtent l="0" t="0" r="1905" b="0"/>
            <wp:wrapNone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995" cy="351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0D521568" wp14:editId="210BF5CC">
                <wp:simplePos x="0" y="0"/>
                <wp:positionH relativeFrom="column">
                  <wp:posOffset>5162550</wp:posOffset>
                </wp:positionH>
                <wp:positionV relativeFrom="page">
                  <wp:posOffset>4132028</wp:posOffset>
                </wp:positionV>
                <wp:extent cx="1860550" cy="274848"/>
                <wp:effectExtent l="0" t="0" r="6350" b="0"/>
                <wp:wrapNone/>
                <wp:docPr id="2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0550" cy="2748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06D8" w:rsidRPr="00470D58" w:rsidRDefault="00E106D8" w:rsidP="00E106D8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Unmet need for 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521568" id="_x0000_s1059" type="#_x0000_t202" style="position:absolute;margin-left:406.5pt;margin-top:325.35pt;width:146.5pt;height:21.65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" stroked="f">
                <v:textbox>
                  <w:txbxContent>
                    <w:p w:rsidR="00E106D8" w:rsidRPr="00470D58" w:rsidRDefault="00E106D8" w:rsidP="00E106D8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Unmet need for inform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69856" behindDoc="1" locked="0" layoutInCell="1" allowOverlap="1" wp14:anchorId="1BE55B64" wp14:editId="48EFCAA4">
                <wp:simplePos x="0" y="0"/>
                <wp:positionH relativeFrom="column">
                  <wp:posOffset>-186055</wp:posOffset>
                </wp:positionH>
                <wp:positionV relativeFrom="paragraph">
                  <wp:posOffset>239864</wp:posOffset>
                </wp:positionV>
                <wp:extent cx="3668994" cy="1351316"/>
                <wp:effectExtent l="19050" t="19050" r="27305" b="20320"/>
                <wp:wrapNone/>
                <wp:docPr id="232" name="Afgeronde rechthoek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8994" cy="1351316"/>
                        </a:xfrm>
                        <a:prstGeom prst="roundRect">
                          <a:avLst/>
                        </a:prstGeom>
                        <a:noFill/>
                        <a:ln w="38100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8AE89E2" id="Afgeronde rechthoek 232" o:spid="_x0000_s1026" style="position:absolute;margin-left:-14.65pt;margin-top:18.9pt;width:288.9pt;height:106.4pt;z-index:-251546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" filled="f" strokecolor="#92d050" strokeweight="3pt">
                <v:stroke joinstyle="miter"/>
              </v:roundrect>
            </w:pict>
          </mc:Fallback>
        </mc:AlternateContent>
      </w:r>
      <w:r w:rsidR="007E4BC1">
        <w:rPr>
          <w:noProof/>
          <w:lang w:eastAsia="nl-NL"/>
        </w:rPr>
        <w:drawing>
          <wp:anchor distT="0" distB="0" distL="114300" distR="114300" simplePos="0" relativeHeight="251741184" behindDoc="0" locked="0" layoutInCell="1" allowOverlap="1">
            <wp:simplePos x="0" y="0"/>
            <wp:positionH relativeFrom="column">
              <wp:posOffset>-99247</wp:posOffset>
            </wp:positionH>
            <wp:positionV relativeFrom="page">
              <wp:posOffset>4408074</wp:posOffset>
            </wp:positionV>
            <wp:extent cx="409575" cy="374425"/>
            <wp:effectExtent l="0" t="0" r="0" b="6985"/>
            <wp:wrapNone/>
            <wp:docPr id="214" name="Afbeelding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backgroundRemoval t="10000" b="90000" l="10000" r="90000">
                                  <a14:foregroundMark x1="20530" y1="20290" x2="20530" y2="20290"/>
                                  <a14:foregroundMark x1="85430" y1="69203" x2="85430" y2="69203"/>
                                  <a14:foregroundMark x1="47351" y1="34783" x2="47351" y2="34783"/>
                                  <a14:foregroundMark x1="20861" y1="21014" x2="85430" y2="68841"/>
                                  <a14:foregroundMark x1="84437" y1="20652" x2="84437" y2="20652"/>
                                  <a14:foregroundMark x1="21192" y1="21014" x2="84768" y2="20290"/>
                                  <a14:foregroundMark x1="20530" y1="68478" x2="20530" y2="68478"/>
                                  <a14:foregroundMark x1="20530" y1="22101" x2="20530" y2="22101"/>
                                  <a14:foregroundMark x1="19536" y1="28261" x2="20530" y2="67391"/>
                                  <a14:foregroundMark x1="21854" y1="68478" x2="83775" y2="20652"/>
                                  <a14:foregroundMark x1="20199" y1="68116" x2="84437" y2="38043"/>
                                  <a14:foregroundMark x1="26159" y1="47826" x2="75828" y2="67391"/>
                                  <a14:foregroundMark x1="32119" y1="57971" x2="32119" y2="57971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575" cy="374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4BC1">
        <w:rPr>
          <w:noProof/>
          <w:lang w:eastAsia="nl-NL"/>
        </w:rPr>
        <w:drawing>
          <wp:anchor distT="0" distB="0" distL="114300" distR="114300" simplePos="0" relativeHeight="251744256" behindDoc="0" locked="0" layoutInCell="1" allowOverlap="1">
            <wp:simplePos x="0" y="0"/>
            <wp:positionH relativeFrom="column">
              <wp:posOffset>-99060</wp:posOffset>
            </wp:positionH>
            <wp:positionV relativeFrom="page">
              <wp:posOffset>5008880</wp:posOffset>
            </wp:positionV>
            <wp:extent cx="447994" cy="396240"/>
            <wp:effectExtent l="0" t="0" r="9525" b="3810"/>
            <wp:wrapNone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94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E4BC1" w:rsidRPr="007130FA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43232" behindDoc="1" locked="0" layoutInCell="1" allowOverlap="1" wp14:anchorId="7D794A41" wp14:editId="3122A044">
                <wp:simplePos x="0" y="0"/>
                <wp:positionH relativeFrom="column">
                  <wp:posOffset>386080</wp:posOffset>
                </wp:positionH>
                <wp:positionV relativeFrom="page">
                  <wp:posOffset>4508153</wp:posOffset>
                </wp:positionV>
                <wp:extent cx="3143250" cy="666750"/>
                <wp:effectExtent l="0" t="0" r="0" b="0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4325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39EE" w:rsidRPr="007E4BC1" w:rsidRDefault="004439EE" w:rsidP="004439EE">
                            <w:pP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7E4BC1"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Using the SIMS questionnaire in daily clinical practice may help focus medication education to the needs of the individual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94A41" id="_x0000_s1060" type="#_x0000_t202" style="position:absolute;margin-left:30.4pt;margin-top:354.95pt;width:247.5pt;height:52.5pt;z-index:-251573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" stroked="f">
                <v:textbox>
                  <w:txbxContent>
                    <w:p w:rsidR="004439EE" w:rsidRPr="007E4BC1" w:rsidRDefault="004439EE" w:rsidP="004439EE">
                      <w:pPr>
                        <w:rPr>
                          <w:b/>
                          <w:sz w:val="24"/>
                          <w:szCs w:val="24"/>
                          <w:lang w:val="en-GB"/>
                        </w:rPr>
                      </w:pPr>
                      <w:r w:rsidRPr="007E4BC1">
                        <w:rPr>
                          <w:b/>
                          <w:sz w:val="24"/>
                          <w:szCs w:val="24"/>
                          <w:lang w:val="en-GB"/>
                        </w:rPr>
                        <w:t>Using the SIMS questionnaire in daily clinical practice may help focus medication education to the needs of the individual patien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E233D1">
        <w:rPr>
          <w:lang w:val="en-GB"/>
        </w:rPr>
        <w:tab/>
      </w:r>
    </w:p>
    <w:p w:rsidR="00E233D1" w:rsidRPr="006268B1" w:rsidRDefault="00886977" w:rsidP="006268B1">
      <w:pPr>
        <w:rPr>
          <w:lang w:val="en-GB"/>
        </w:rPr>
      </w:pPr>
      <w:bookmarkStart w:id="0" w:name="_GoBack"/>
      <w:bookmarkEnd w:id="0"/>
      <w:r w:rsidRPr="00886977"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86240" behindDoc="1" locked="0" layoutInCell="1" allowOverlap="1">
                <wp:simplePos x="0" y="0"/>
                <wp:positionH relativeFrom="column">
                  <wp:posOffset>-151027</wp:posOffset>
                </wp:positionH>
                <wp:positionV relativeFrom="page">
                  <wp:posOffset>6280098</wp:posOffset>
                </wp:positionV>
                <wp:extent cx="3552190" cy="951865"/>
                <wp:effectExtent l="0" t="0" r="5080" b="635"/>
                <wp:wrapNone/>
                <wp:docPr id="23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2190" cy="951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6977" w:rsidRPr="006C3BFD" w:rsidRDefault="00886977" w:rsidP="00886977">
                            <w:pPr>
                              <w:rPr>
                                <w:lang w:val="en-GB"/>
                              </w:rPr>
                            </w:pPr>
                            <w:r w:rsidRPr="006C3BFD">
                              <w:rPr>
                                <w:lang w:val="en-GB"/>
                              </w:rPr>
                              <w:t xml:space="preserve">1. </w:t>
                            </w:r>
                            <w:r>
                              <w:rPr>
                                <w:lang w:val="en-US"/>
                              </w:rPr>
                              <w:t>To observe how rheumatology HCPs deliver medication information (observational phase)</w:t>
                            </w:r>
                          </w:p>
                          <w:p w:rsidR="00886977" w:rsidRPr="006C3BFD" w:rsidRDefault="00886977" w:rsidP="00886977">
                            <w:pPr>
                              <w:rPr>
                                <w:lang w:val="en-GB"/>
                              </w:rPr>
                            </w:pPr>
                            <w:r w:rsidRPr="006C3BFD">
                              <w:rPr>
                                <w:lang w:val="en-GB"/>
                              </w:rPr>
                              <w:t>2.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To determine in which specific domains information is missing (assessment phase)</w:t>
                            </w:r>
                          </w:p>
                          <w:p w:rsidR="00886977" w:rsidRPr="00886977" w:rsidRDefault="0088697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61" type="#_x0000_t202" style="position:absolute;margin-left:-11.9pt;margin-top:494.5pt;width:279.7pt;height:74.95pt;z-index:-25153024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" stroked="f">
                <v:textbox>
                  <w:txbxContent>
                    <w:p w:rsidR="00886977" w:rsidRPr="006C3BFD" w:rsidRDefault="00886977" w:rsidP="00886977">
                      <w:pPr>
                        <w:rPr>
                          <w:lang w:val="en-GB"/>
                        </w:rPr>
                      </w:pPr>
                      <w:r w:rsidRPr="006C3BFD">
                        <w:rPr>
                          <w:lang w:val="en-GB"/>
                        </w:rPr>
                        <w:t xml:space="preserve">1. </w:t>
                      </w:r>
                      <w:r>
                        <w:rPr>
                          <w:lang w:val="en-US"/>
                        </w:rPr>
                        <w:t>To observe how rheumatology HCPs deliver medication information (observational phase)</w:t>
                      </w:r>
                    </w:p>
                    <w:p w:rsidR="00886977" w:rsidRPr="006C3BFD" w:rsidRDefault="00886977" w:rsidP="00886977">
                      <w:pPr>
                        <w:rPr>
                          <w:lang w:val="en-GB"/>
                        </w:rPr>
                      </w:pPr>
                      <w:r w:rsidRPr="006C3BFD">
                        <w:rPr>
                          <w:lang w:val="en-GB"/>
                        </w:rPr>
                        <w:t>2.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To determine in which specific domains information is missing (assessment phase)</w:t>
                      </w:r>
                    </w:p>
                    <w:p w:rsidR="00886977" w:rsidRPr="00886977" w:rsidRDefault="0088697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784192" behindDoc="1" locked="0" layoutInCell="1" allowOverlap="1" wp14:anchorId="2DCB036E" wp14:editId="604F5259">
                <wp:simplePos x="0" y="0"/>
                <wp:positionH relativeFrom="column">
                  <wp:posOffset>-210340</wp:posOffset>
                </wp:positionH>
                <wp:positionV relativeFrom="paragraph">
                  <wp:posOffset>2016623</wp:posOffset>
                </wp:positionV>
                <wp:extent cx="3668395" cy="1123122"/>
                <wp:effectExtent l="19050" t="19050" r="27305" b="20320"/>
                <wp:wrapNone/>
                <wp:docPr id="30" name="Afgeronde rechthoe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8395" cy="1123122"/>
                        </a:xfrm>
                        <a:prstGeom prst="roundRect">
                          <a:avLst/>
                        </a:prstGeom>
                        <a:noFill/>
                        <a:ln w="38100" cap="flat" cmpd="sng" algn="ctr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5659DE" id="Afgeronde rechthoek 30" o:spid="_x0000_s1026" style="position:absolute;margin-left:-16.55pt;margin-top:158.8pt;width:288.85pt;height:88.45pt;z-index:-251532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" filled="f" strokecolor="#9cc2e5 [1940]" strokeweight="3pt">
                <v:stroke joinstyle="miter"/>
              </v:round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782144" behindDoc="0" locked="0" layoutInCell="1" allowOverlap="1" wp14:anchorId="725F28FA" wp14:editId="47B3EC84">
                <wp:simplePos x="0" y="0"/>
                <wp:positionH relativeFrom="column">
                  <wp:posOffset>-150152</wp:posOffset>
                </wp:positionH>
                <wp:positionV relativeFrom="page">
                  <wp:posOffset>5750011</wp:posOffset>
                </wp:positionV>
                <wp:extent cx="3587647" cy="352425"/>
                <wp:effectExtent l="0" t="0" r="13335" b="28575"/>
                <wp:wrapNone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7647" cy="35242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6977" w:rsidRPr="00926495" w:rsidRDefault="00886977" w:rsidP="00886977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Objectiv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5F28FA" id="_x0000_s1062" style="position:absolute;margin-left:-11.8pt;margin-top:452.75pt;width:282.5pt;height:27.75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" fillcolor="#9cc2e5 [1940]" strokecolor="windowText" strokeweight="1pt">
                <v:stroke joinstyle="miter"/>
                <v:textbox>
                  <w:txbxContent>
                    <w:p w:rsidR="00886977" w:rsidRPr="00926495" w:rsidRDefault="00886977" w:rsidP="00886977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Objectives</w:t>
                      </w:r>
                    </w:p>
                  </w:txbxContent>
                </v:textbox>
                <w10:wrap anchory="page"/>
              </v:roundrect>
            </w:pict>
          </mc:Fallback>
        </mc:AlternateContent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  <w:r w:rsidR="00E233D1">
        <w:rPr>
          <w:lang w:val="en-GB"/>
        </w:rPr>
        <w:tab/>
      </w:r>
    </w:p>
    <w:sectPr w:rsidR="00E233D1" w:rsidRPr="006268B1" w:rsidSect="00E106D8">
      <w:pgSz w:w="16838" w:h="11906" w:orient="landscape"/>
      <w:pgMar w:top="142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495"/>
    <w:rsid w:val="00111AF2"/>
    <w:rsid w:val="00145E3F"/>
    <w:rsid w:val="00346D93"/>
    <w:rsid w:val="003B4084"/>
    <w:rsid w:val="004045FF"/>
    <w:rsid w:val="004439EE"/>
    <w:rsid w:val="00470D58"/>
    <w:rsid w:val="00487469"/>
    <w:rsid w:val="00494276"/>
    <w:rsid w:val="004A5190"/>
    <w:rsid w:val="004D0FCD"/>
    <w:rsid w:val="0051231F"/>
    <w:rsid w:val="005A3760"/>
    <w:rsid w:val="005B13DF"/>
    <w:rsid w:val="005C4E36"/>
    <w:rsid w:val="006268B1"/>
    <w:rsid w:val="006B00C9"/>
    <w:rsid w:val="006F11A4"/>
    <w:rsid w:val="006F1B35"/>
    <w:rsid w:val="007130FA"/>
    <w:rsid w:val="00767CD4"/>
    <w:rsid w:val="007C1568"/>
    <w:rsid w:val="007E4BC1"/>
    <w:rsid w:val="00814976"/>
    <w:rsid w:val="00886977"/>
    <w:rsid w:val="008A058E"/>
    <w:rsid w:val="00926495"/>
    <w:rsid w:val="00952701"/>
    <w:rsid w:val="009F3554"/>
    <w:rsid w:val="00AC2602"/>
    <w:rsid w:val="00B515C0"/>
    <w:rsid w:val="00BC07A0"/>
    <w:rsid w:val="00BC3E8A"/>
    <w:rsid w:val="00BF1A95"/>
    <w:rsid w:val="00CD3D90"/>
    <w:rsid w:val="00D640CF"/>
    <w:rsid w:val="00E03951"/>
    <w:rsid w:val="00E106D8"/>
    <w:rsid w:val="00E233D1"/>
    <w:rsid w:val="00F20D0B"/>
    <w:rsid w:val="00F9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B52094-692D-4C59-A580-AC1A17C60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64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B1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13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23" Type="http://schemas.openxmlformats.org/officeDocument/2006/relationships/image" Target="media/image17.png"/><Relationship Id="rId10" Type="http://schemas.openxmlformats.org/officeDocument/2006/relationships/image" Target="media/image6.png"/><Relationship Id="rId19" Type="http://schemas.openxmlformats.org/officeDocument/2006/relationships/image" Target="media/image14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microsoft.com/office/2007/relationships/hdphoto" Target="media/hdphoto2.wdp"/><Relationship Id="rId22" Type="http://schemas.microsoft.com/office/2007/relationships/hdphoto" Target="media/hdphoto3.wdp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Spectrum Twente</Company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egeman</dc:creator>
  <cp:keywords/>
  <dc:description/>
  <cp:lastModifiedBy>M Hegeman</cp:lastModifiedBy>
  <cp:revision>4</cp:revision>
  <cp:lastPrinted>2021-01-11T10:36:00Z</cp:lastPrinted>
  <dcterms:created xsi:type="dcterms:W3CDTF">2021-01-11T08:32:00Z</dcterms:created>
  <dcterms:modified xsi:type="dcterms:W3CDTF">2021-01-11T10:36:00Z</dcterms:modified>
</cp:coreProperties>
</file>